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0260" w:type="dxa"/>
        <w:jc w:val="left"/>
        <w:tblInd w:w="-725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097"/>
        <w:gridCol w:w="929"/>
        <w:gridCol w:w="844"/>
        <w:gridCol w:w="675"/>
        <w:gridCol w:w="675"/>
        <w:gridCol w:w="675"/>
        <w:gridCol w:w="1282"/>
        <w:gridCol w:w="574"/>
        <w:gridCol w:w="777"/>
        <w:gridCol w:w="853"/>
        <w:gridCol w:w="852"/>
        <w:gridCol w:w="1027"/>
      </w:tblGrid>
      <w:tr>
        <w:trPr>
          <w:trHeight w:val="170" w:hRule="exac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xperiment ##Names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tient_no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t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moking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lcohol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currence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adiation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rgery Date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00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/200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01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/200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02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/200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03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9/200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05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9/200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06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200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07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200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08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200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09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9/200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10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11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13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14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2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15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2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16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2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17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2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18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2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19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2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20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2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21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2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22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2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23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3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24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3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7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25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3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7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26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3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27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3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28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3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29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3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7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30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4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9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31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4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9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32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4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9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33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4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34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4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35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4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36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4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37_2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4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38_2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5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39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5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40_2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5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41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5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2002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42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5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44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5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46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6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47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6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48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6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49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6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50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6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52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6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7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53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7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7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54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7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9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55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7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57_2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7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58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7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59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7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60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7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61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8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9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62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8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63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8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64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8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ining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65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7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66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8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67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8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68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8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70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8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71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8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72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9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73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9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74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9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75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9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76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9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78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3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79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9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80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9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81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9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7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82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9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7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83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0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7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84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0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7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85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0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86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0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87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0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89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0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90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0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91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0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93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1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95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1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96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1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97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1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/200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98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1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/200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299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1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/200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300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1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/200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301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1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/200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302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2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200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303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2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200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305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2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/200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306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2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200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307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2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200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308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2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200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310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2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/200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312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3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/200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313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3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/200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319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2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1999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321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3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322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3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324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3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2003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325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3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326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3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327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3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328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3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2001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N2329ms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3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st validation 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9/1999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02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02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199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03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03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9/199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07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0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199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08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0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/1992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10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1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199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11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1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199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13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1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199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15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1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199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16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1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199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21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21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7/199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34-LO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34-LO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199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36-LO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36-LO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/199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37-LO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37-LO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/199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39-LO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39-LO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199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41-LO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41-LO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/1992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44-LO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44-LO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199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46-LO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46-LO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1993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47-LO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47-LO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9/1993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50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50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7/1993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52-LO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52-LO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1993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53-LO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53-LO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1993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54-LO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54-LO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/1993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56-LO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56-LO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1993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61-LO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61-LO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1993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63-LO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63-LO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/1992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64-LO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64-LO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1993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65-LO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65-LO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1993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70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70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1999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73-LO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73-LO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9/1999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74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74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/1999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76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76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1999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78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7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1999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79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7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/1999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86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86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9/199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89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89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199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90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90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/199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91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91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199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93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93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/199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94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94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199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96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96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199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02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02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12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12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/200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14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1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/200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15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15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7/200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16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1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7/200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17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17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7/200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18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18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/200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19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19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200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21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21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200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23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23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199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25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25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2003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27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27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9/2002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28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2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199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33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33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7/2001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36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36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2001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37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37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/2002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38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3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/198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39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39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2000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40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40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/2002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41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41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/2002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42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42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/2002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43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43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/2002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44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44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/2002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45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45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/2002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47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47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/2002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49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49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9/2002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50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50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2002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52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5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2001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59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59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2001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60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60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2001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65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65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2000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66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66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2000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67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67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2000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73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73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2000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74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7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/2000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78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78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2002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81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8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/199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83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8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/2000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85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8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/2003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90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9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/1999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92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92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7/2000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94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94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199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99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9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199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01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01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7/199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28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2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2000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30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30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9/2001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32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3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/2001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34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3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2000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35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3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2000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37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3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/1999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41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4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2000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42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4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9/2000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45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4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199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46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4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2000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48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4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1999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49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4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2002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53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5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2000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56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5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2002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68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6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/2002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69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6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/199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71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7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2002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75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7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7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87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8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96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96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99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9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315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315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/200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318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318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320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320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01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01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199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04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0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9/199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33-LO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33-LO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199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38-LO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38-LO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199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42-LO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42-LO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/199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72-LO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72-LO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9/1999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75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75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/1999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80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80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1999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85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85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199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07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0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200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29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2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2003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34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34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2001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77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7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2002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86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86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1999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87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87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1999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88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88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1999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62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6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2000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73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73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7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82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8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200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317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31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/200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05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05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/199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09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09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199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12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12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199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25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25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/1996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26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26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1995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81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8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/199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84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8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199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87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87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8/1998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95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095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1997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20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20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200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22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22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2/200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54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54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2001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55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55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2001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56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56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/2001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58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58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2001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61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61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5/2001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91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91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2003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98a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198a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/1994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44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4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mil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3/2002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52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52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4/2000</w:t>
            </w:r>
          </w:p>
        </w:tc>
      </w:tr>
      <w:tr>
        <w:trPr>
          <w:trHeight w:val="170" w:hRule="exact"/>
        </w:trPr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54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254</w:t>
            </w:r>
          </w:p>
        </w:tc>
        <w:tc>
          <w:tcPr>
            <w:tcW w:w="8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 validation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/heavy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Arial Unicode MS" w:cs="Calibri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27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/1999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360" w:before="0" w:after="20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>
      <w:rFonts w:ascii="Calibri" w:hAnsi="Calibri" w:cs="Calibri"/>
      <w:sz w:val="22"/>
      <w:szCs w:val="22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 Unicode MS" w:hAnsi="Arial Unicode MS" w:eastAsia="Arial Unicode MS" w:cs="Arial Unicode MS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 Unicode MS" w:hAnsi="Arial Unicode MS" w:eastAsia="Arial Unicode MS" w:cs="Arial Unicode MS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13:53:00Z</dcterms:created>
  <dc:creator>Owner</dc:creator>
  <dc:description/>
  <cp:keywords/>
  <dc:language>en-US</dc:language>
  <cp:lastModifiedBy>. KTK</cp:lastModifiedBy>
  <dcterms:modified xsi:type="dcterms:W3CDTF">2013-06-27T11:14:00Z</dcterms:modified>
  <cp:revision>4</cp:revision>
  <dc:subject/>
  <dc:title>Supporting information</dc:title>
</cp:coreProperties>
</file>